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17C" w:rsidRDefault="0082017C" w:rsidP="0082017C">
      <w:pPr>
        <w:spacing w:after="200" w:line="276" w:lineRule="auto"/>
      </w:pPr>
      <w:bookmarkStart w:id="0" w:name="_GoBack"/>
      <w:r w:rsidRPr="00BA15DB">
        <w:t xml:space="preserve">Table </w:t>
      </w:r>
      <w:r>
        <w:t>S</w:t>
      </w:r>
      <w:r>
        <w:t>3</w:t>
      </w:r>
      <w:r w:rsidRPr="00BA15DB">
        <w:t>:</w:t>
      </w:r>
      <w:r>
        <w:t xml:space="preserve"> </w:t>
      </w:r>
      <w:r>
        <w:t>Sample information for e</w:t>
      </w:r>
      <w:r>
        <w:rPr>
          <w:bCs/>
        </w:rPr>
        <w:t>ight</w:t>
      </w:r>
      <w:r w:rsidRPr="00BA15DB">
        <w:rPr>
          <w:bCs/>
        </w:rPr>
        <w:t xml:space="preserve"> control brains used for hsa-miR-10b-5p </w:t>
      </w:r>
      <w:r>
        <w:rPr>
          <w:bCs/>
        </w:rPr>
        <w:t>RT-qPCR</w:t>
      </w:r>
      <w:r w:rsidRPr="00BA15DB">
        <w:rPr>
          <w:bCs/>
        </w:rPr>
        <w:t xml:space="preserve"> replication study</w:t>
      </w:r>
    </w:p>
    <w:tbl>
      <w:tblPr>
        <w:tblW w:w="6030" w:type="dxa"/>
        <w:tblInd w:w="93" w:type="dxa"/>
        <w:tblLook w:val="04A0" w:firstRow="1" w:lastRow="0" w:firstColumn="1" w:lastColumn="0" w:noHBand="0" w:noVBand="1"/>
      </w:tblPr>
      <w:tblGrid>
        <w:gridCol w:w="900"/>
        <w:gridCol w:w="980"/>
        <w:gridCol w:w="680"/>
        <w:gridCol w:w="750"/>
        <w:gridCol w:w="1240"/>
        <w:gridCol w:w="740"/>
        <w:gridCol w:w="740"/>
      </w:tblGrid>
      <w:tr w:rsidR="0082017C" w:rsidRPr="00CB6323" w:rsidTr="002934F8">
        <w:trPr>
          <w:trHeight w:val="320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PMI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RIN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2017C" w:rsidRPr="00CB6323" w:rsidTr="002934F8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C-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2017C" w:rsidRPr="00CB6323" w:rsidTr="002934F8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17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6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7C" w:rsidRPr="00CB6323" w:rsidRDefault="0082017C" w:rsidP="002934F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B632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82017C" w:rsidRPr="0050446F" w:rsidRDefault="0082017C" w:rsidP="0082017C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240"/>
        <w:ind w:right="180"/>
      </w:pPr>
    </w:p>
    <w:sectPr w:rsidR="0082017C" w:rsidRPr="0050446F" w:rsidSect="00DA509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82017C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82017C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82017C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82017C" w:rsidP="00DA50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17C"/>
    <w:rsid w:val="0082017C"/>
    <w:rsid w:val="0091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17C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0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17C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8201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17C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0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17C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82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1</cp:revision>
  <dcterms:created xsi:type="dcterms:W3CDTF">2014-01-27T19:52:00Z</dcterms:created>
  <dcterms:modified xsi:type="dcterms:W3CDTF">2014-01-27T19:53:00Z</dcterms:modified>
</cp:coreProperties>
</file>